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44D" w:rsidRPr="002379A7" w:rsidRDefault="0009644D" w:rsidP="00912B5C">
      <w:pPr>
        <w:pStyle w:val="Heading1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2379A7">
        <w:rPr>
          <w:rFonts w:ascii="Times New Roman" w:hAnsi="Times New Roman"/>
          <w:sz w:val="24"/>
          <w:szCs w:val="24"/>
        </w:rPr>
        <w:t>S</w:t>
      </w:r>
      <w:r w:rsidR="005F0AA5" w:rsidRPr="002379A7">
        <w:rPr>
          <w:rFonts w:ascii="Times New Roman" w:hAnsi="Times New Roman"/>
          <w:sz w:val="24"/>
          <w:szCs w:val="24"/>
        </w:rPr>
        <w:t>3</w:t>
      </w:r>
      <w:r w:rsidR="00285731" w:rsidRPr="002379A7">
        <w:rPr>
          <w:rFonts w:ascii="Times New Roman" w:hAnsi="Times New Roman"/>
          <w:sz w:val="24"/>
          <w:szCs w:val="24"/>
        </w:rPr>
        <w:t xml:space="preserve"> </w:t>
      </w:r>
      <w:r w:rsidR="002379A7">
        <w:rPr>
          <w:rFonts w:ascii="Times New Roman" w:hAnsi="Times New Roman"/>
          <w:sz w:val="24"/>
          <w:szCs w:val="24"/>
        </w:rPr>
        <w:t>Supplementary</w:t>
      </w:r>
      <w:r w:rsidR="002379A7" w:rsidRPr="009C3D2B">
        <w:rPr>
          <w:rFonts w:ascii="Times New Roman" w:hAnsi="Times New Roman"/>
          <w:sz w:val="24"/>
          <w:szCs w:val="24"/>
        </w:rPr>
        <w:t xml:space="preserve"> </w:t>
      </w:r>
      <w:r w:rsidR="005C2E8A" w:rsidRPr="002379A7">
        <w:rPr>
          <w:rFonts w:ascii="Times New Roman" w:hAnsi="Times New Roman"/>
          <w:sz w:val="24"/>
          <w:szCs w:val="24"/>
        </w:rPr>
        <w:t>f</w:t>
      </w:r>
      <w:r w:rsidR="00285731" w:rsidRPr="002379A7">
        <w:rPr>
          <w:rFonts w:ascii="Times New Roman" w:hAnsi="Times New Roman"/>
          <w:sz w:val="24"/>
          <w:szCs w:val="24"/>
        </w:rPr>
        <w:t>ile:</w:t>
      </w:r>
      <w:r w:rsidRPr="002379A7">
        <w:rPr>
          <w:rFonts w:ascii="Times New Roman" w:hAnsi="Times New Roman"/>
          <w:sz w:val="24"/>
          <w:szCs w:val="24"/>
        </w:rPr>
        <w:t xml:space="preserve"> AHLS </w:t>
      </w:r>
      <w:r w:rsidR="000D21FA" w:rsidRPr="002379A7">
        <w:rPr>
          <w:rFonts w:ascii="Times New Roman" w:hAnsi="Times New Roman"/>
          <w:sz w:val="24"/>
          <w:szCs w:val="24"/>
        </w:rPr>
        <w:t xml:space="preserve">(Adolescent HL scale), the first draft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You know where </w:t>
      </w:r>
      <w:r>
        <w:rPr>
          <w:rFonts w:ascii="Times New Roman" w:hAnsi="Times New Roman"/>
          <w:sz w:val="24"/>
          <w:szCs w:val="24"/>
        </w:rPr>
        <w:t xml:space="preserve">and how </w:t>
      </w:r>
      <w:r w:rsidRPr="001227BB">
        <w:rPr>
          <w:rFonts w:ascii="Times New Roman" w:hAnsi="Times New Roman"/>
          <w:sz w:val="24"/>
          <w:szCs w:val="24"/>
        </w:rPr>
        <w:t>to find the health information you need.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You </w:t>
      </w:r>
      <w:r w:rsidR="00EC737D">
        <w:rPr>
          <w:rFonts w:ascii="Times New Roman" w:eastAsia="Times New Roman" w:hAnsi="Times New Roman"/>
          <w:sz w:val="24"/>
          <w:szCs w:val="24"/>
        </w:rPr>
        <w:t>are able to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 access health information you need from various sources</w:t>
      </w:r>
      <w:r w:rsidRPr="001227BB">
        <w:rPr>
          <w:rFonts w:ascii="Times New Roman" w:hAnsi="Times New Roman"/>
          <w:sz w:val="24"/>
          <w:szCs w:val="24"/>
        </w:rPr>
        <w:t xml:space="preserve">.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You </w:t>
      </w:r>
      <w:r w:rsidRPr="001227BB">
        <w:rPr>
          <w:rFonts w:ascii="Times New Roman" w:eastAsia="Times New Roman" w:hAnsi="Times New Roman"/>
          <w:sz w:val="24"/>
          <w:szCs w:val="24"/>
        </w:rPr>
        <w:t>can access information</w:t>
      </w:r>
      <w:r w:rsidRPr="001227BB">
        <w:rPr>
          <w:rFonts w:ascii="Times New Roman" w:hAnsi="Times New Roman"/>
          <w:sz w:val="24"/>
          <w:szCs w:val="24"/>
        </w:rPr>
        <w:t xml:space="preserve"> on </w:t>
      </w:r>
      <w:r w:rsidR="00A64453">
        <w:rPr>
          <w:rFonts w:ascii="Times New Roman" w:hAnsi="Times New Roman"/>
          <w:sz w:val="24"/>
          <w:szCs w:val="24"/>
        </w:rPr>
        <w:t>reproductive health (</w:t>
      </w:r>
      <w:r w:rsidRPr="001227BB">
        <w:rPr>
          <w:rFonts w:ascii="Times New Roman" w:hAnsi="Times New Roman"/>
          <w:sz w:val="24"/>
          <w:szCs w:val="24"/>
        </w:rPr>
        <w:t>RH</w:t>
      </w:r>
      <w:r w:rsidR="00A64453">
        <w:rPr>
          <w:rFonts w:ascii="Times New Roman" w:hAnsi="Times New Roman"/>
          <w:sz w:val="24"/>
          <w:szCs w:val="24"/>
        </w:rPr>
        <w:t>)</w:t>
      </w:r>
      <w:r w:rsidRPr="001227BB">
        <w:rPr>
          <w:rFonts w:ascii="Times New Roman" w:hAnsi="Times New Roman"/>
          <w:sz w:val="24"/>
          <w:szCs w:val="24"/>
        </w:rPr>
        <w:t xml:space="preserve">, including </w:t>
      </w:r>
      <w:r w:rsidR="0053479B" w:rsidRPr="001227BB">
        <w:rPr>
          <w:rFonts w:ascii="Times New Roman" w:hAnsi="Times New Roman"/>
          <w:sz w:val="24"/>
          <w:szCs w:val="24"/>
        </w:rPr>
        <w:t xml:space="preserve">issues related to </w:t>
      </w:r>
      <w:r w:rsidR="0053479B" w:rsidRPr="001227BB">
        <w:rPr>
          <w:rFonts w:ascii="Times New Roman" w:eastAsia="Times New Roman" w:hAnsi="Times New Roman"/>
          <w:sz w:val="24"/>
          <w:szCs w:val="24"/>
        </w:rPr>
        <w:t xml:space="preserve">adolescence and </w:t>
      </w:r>
      <w:r w:rsidR="00A64453">
        <w:rPr>
          <w:rFonts w:ascii="Times New Roman" w:eastAsia="Times New Roman" w:hAnsi="Times New Roman"/>
          <w:sz w:val="24"/>
          <w:szCs w:val="24"/>
        </w:rPr>
        <w:t>sexually transmitted diseases/infections (</w:t>
      </w:r>
      <w:r w:rsidRPr="001227BB">
        <w:rPr>
          <w:rFonts w:ascii="Times New Roman" w:eastAsia="Times New Roman" w:hAnsi="Times New Roman"/>
          <w:sz w:val="24"/>
          <w:szCs w:val="24"/>
        </w:rPr>
        <w:t>STDs/STIs</w:t>
      </w:r>
      <w:r w:rsidR="00A64453">
        <w:rPr>
          <w:rFonts w:ascii="Times New Roman" w:eastAsia="Times New Roman" w:hAnsi="Times New Roman"/>
          <w:sz w:val="24"/>
          <w:szCs w:val="24"/>
        </w:rPr>
        <w:t>)</w:t>
      </w:r>
      <w:r w:rsidRPr="001227BB">
        <w:rPr>
          <w:rFonts w:ascii="Times New Roman" w:hAnsi="Times New Roman"/>
          <w:sz w:val="24"/>
          <w:szCs w:val="24"/>
        </w:rPr>
        <w:t xml:space="preserve">. </w:t>
      </w:r>
      <w:r w:rsidR="0053479B">
        <w:rPr>
          <w:rFonts w:ascii="Times New Roman" w:hAnsi="Times New Roman"/>
          <w:sz w:val="24"/>
          <w:szCs w:val="24"/>
        </w:rPr>
        <w:t xml:space="preserve"> </w:t>
      </w:r>
      <w:r w:rsidRPr="001227BB">
        <w:rPr>
          <w:rFonts w:ascii="Times New Roman" w:hAnsi="Times New Roman"/>
          <w:sz w:val="24"/>
          <w:szCs w:val="24"/>
        </w:rPr>
        <w:t xml:space="preserve">       </w:t>
      </w:r>
    </w:p>
    <w:p w:rsidR="00F62B0E" w:rsidRDefault="0009644D" w:rsidP="00F62B0E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eastAsia="BiauKai" w:hAnsi="Times New Roman"/>
          <w:sz w:val="24"/>
          <w:szCs w:val="24"/>
        </w:rPr>
        <w:t xml:space="preserve">You </w:t>
      </w:r>
      <w:r w:rsidRPr="001227BB">
        <w:rPr>
          <w:rFonts w:ascii="Times New Roman" w:eastAsia="Times New Roman" w:hAnsi="Times New Roman"/>
          <w:sz w:val="24"/>
          <w:szCs w:val="24"/>
        </w:rPr>
        <w:t>can access information on the risks of unhealthy behaviors such as</w:t>
      </w:r>
      <w:r w:rsidRPr="001227BB">
        <w:rPr>
          <w:rFonts w:ascii="Times New Roman" w:eastAsia="BiauKai" w:hAnsi="Times New Roman"/>
          <w:sz w:val="24"/>
          <w:szCs w:val="24"/>
        </w:rPr>
        <w:t xml:space="preserve"> smoking, alcohol use, and addicting substances.   </w:t>
      </w:r>
    </w:p>
    <w:p w:rsidR="0009644D" w:rsidRPr="00F62B0E" w:rsidRDefault="0009644D" w:rsidP="00F62B0E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F62B0E">
        <w:rPr>
          <w:rFonts w:ascii="Times New Roman" w:hAnsi="Times New Roman"/>
          <w:sz w:val="24"/>
          <w:szCs w:val="24"/>
        </w:rPr>
        <w:t>You are able to</w:t>
      </w:r>
      <w:r w:rsidRPr="00F62B0E">
        <w:rPr>
          <w:rFonts w:ascii="Times New Roman" w:eastAsia="Times New Roman" w:hAnsi="Times New Roman"/>
          <w:sz w:val="24"/>
          <w:szCs w:val="24"/>
        </w:rPr>
        <w:t xml:space="preserve"> access information about the </w:t>
      </w:r>
      <w:r w:rsidR="003C307F">
        <w:rPr>
          <w:rFonts w:ascii="Times New Roman" w:eastAsia="Times New Roman" w:hAnsi="Times New Roman"/>
          <w:sz w:val="24"/>
          <w:szCs w:val="24"/>
        </w:rPr>
        <w:t>benefits</w:t>
      </w:r>
      <w:r w:rsidRPr="00F62B0E">
        <w:rPr>
          <w:rFonts w:ascii="Times New Roman" w:eastAsia="Times New Roman" w:hAnsi="Times New Roman"/>
          <w:sz w:val="24"/>
          <w:szCs w:val="24"/>
        </w:rPr>
        <w:t xml:space="preserve"> of </w:t>
      </w:r>
      <w:r w:rsidR="00F62B0E" w:rsidRPr="00F62B0E">
        <w:rPr>
          <w:rFonts w:ascii="Times New Roman" w:hAnsi="Times New Roman"/>
          <w:sz w:val="24"/>
          <w:szCs w:val="24"/>
        </w:rPr>
        <w:t xml:space="preserve">healthy eating or diets, good sleep, and regular physical activity. </w:t>
      </w:r>
      <w:r w:rsidRPr="00F62B0E">
        <w:rPr>
          <w:rFonts w:ascii="Times New Roman" w:eastAsia="Times New Roman" w:hAnsi="Times New Roman"/>
          <w:sz w:val="24"/>
          <w:szCs w:val="24"/>
        </w:rPr>
        <w:t xml:space="preserve"> 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>You can easily understand the health information you obtain from diverse sources.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You can easily read and understand health information </w:t>
      </w:r>
      <w:r w:rsidRPr="001227BB">
        <w:rPr>
          <w:rFonts w:ascii="Times New Roman" w:eastAsia="Times New Roman" w:hAnsi="Times New Roman"/>
          <w:sz w:val="24"/>
          <w:szCs w:val="24"/>
        </w:rPr>
        <w:t>from various sources, including online and print materials</w:t>
      </w:r>
      <w:r w:rsidRPr="001227BB">
        <w:rPr>
          <w:rFonts w:ascii="Times New Roman" w:hAnsi="Times New Roman"/>
          <w:sz w:val="24"/>
          <w:szCs w:val="24"/>
        </w:rPr>
        <w:t xml:space="preserve">.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You can easily read and/or understand </w:t>
      </w:r>
      <w:r w:rsidRPr="001227BB">
        <w:rPr>
          <w:rFonts w:ascii="Times New Roman" w:eastAsia="Times New Roman" w:hAnsi="Times New Roman"/>
          <w:sz w:val="24"/>
          <w:szCs w:val="24"/>
        </w:rPr>
        <w:t>healthcare provider and pharmacist instructions and prescriptions</w:t>
      </w:r>
      <w:r w:rsidRPr="001227BB">
        <w:rPr>
          <w:rFonts w:ascii="Times New Roman" w:hAnsi="Times New Roman"/>
          <w:sz w:val="24"/>
          <w:szCs w:val="24"/>
        </w:rPr>
        <w:t xml:space="preserve">.   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You can judge quality of the health information you obtain from various sources.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>You can compare</w:t>
      </w:r>
      <w:r w:rsidRPr="001227BB">
        <w:rPr>
          <w:rFonts w:ascii="Times New Roman" w:eastAsia="Times New Roman" w:hAnsi="Times New Roman"/>
          <w:sz w:val="24"/>
          <w:szCs w:val="24"/>
        </w:rPr>
        <w:t>, contrast, and resolve conflicting health information from different sources</w:t>
      </w:r>
      <w:r w:rsidRPr="001227BB">
        <w:rPr>
          <w:rFonts w:ascii="Times New Roman" w:hAnsi="Times New Roman"/>
          <w:sz w:val="24"/>
          <w:szCs w:val="24"/>
        </w:rPr>
        <w:t>.</w:t>
      </w:r>
      <w:r w:rsidRPr="001227BB">
        <w:rPr>
          <w:rFonts w:ascii="Times New Roman" w:hAnsi="Times New Roman"/>
          <w:sz w:val="24"/>
          <w:szCs w:val="24"/>
          <w:lang w:val="am-ET"/>
        </w:rPr>
        <w:t xml:space="preserve">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You actively engage in accessing credible health information to maintain your health.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eastAsia="BiauKai" w:hAnsi="Times New Roman"/>
          <w:sz w:val="24"/>
          <w:szCs w:val="24"/>
        </w:rPr>
        <w:t>You apply credible health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 </w:t>
      </w:r>
      <w:r w:rsidRPr="001227BB">
        <w:rPr>
          <w:rFonts w:ascii="Times New Roman" w:hAnsi="Times New Roman"/>
          <w:sz w:val="24"/>
          <w:szCs w:val="24"/>
        </w:rPr>
        <w:t>information you access from various sources in your everyday life</w:t>
      </w:r>
      <w:r w:rsidRPr="001227BB">
        <w:rPr>
          <w:rFonts w:ascii="Times New Roman" w:eastAsia="BiauKai" w:hAnsi="Times New Roman"/>
          <w:sz w:val="24"/>
          <w:szCs w:val="24"/>
        </w:rPr>
        <w:t xml:space="preserve">. </w:t>
      </w:r>
      <w:r w:rsidRPr="001227BB">
        <w:rPr>
          <w:rFonts w:ascii="Times New Roman" w:hAnsi="Times New Roman"/>
          <w:sz w:val="24"/>
          <w:szCs w:val="24"/>
        </w:rPr>
        <w:t xml:space="preserve">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You can freely ask </w:t>
      </w:r>
      <w:r w:rsidRPr="001227BB">
        <w:rPr>
          <w:rFonts w:ascii="Times New Roman" w:eastAsia="Times New Roman" w:hAnsi="Times New Roman"/>
          <w:sz w:val="24"/>
          <w:szCs w:val="24"/>
        </w:rPr>
        <w:t>a trusted individual</w:t>
      </w:r>
      <w:r w:rsidRPr="001227BB">
        <w:rPr>
          <w:rFonts w:ascii="Times New Roman" w:hAnsi="Times New Roman"/>
          <w:sz w:val="24"/>
          <w:szCs w:val="24"/>
        </w:rPr>
        <w:t xml:space="preserve"> to clarify any unclear health information.  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You can openly discuss your health concerns with </w:t>
      </w:r>
      <w:r w:rsidRPr="001227BB">
        <w:rPr>
          <w:rFonts w:ascii="Times New Roman" w:hAnsi="Times New Roman"/>
          <w:bCs/>
          <w:sz w:val="24"/>
          <w:szCs w:val="24"/>
        </w:rPr>
        <w:t>your parents</w:t>
      </w:r>
      <w:r w:rsidRPr="001227BB">
        <w:rPr>
          <w:rFonts w:ascii="Times New Roman" w:hAnsi="Times New Roman"/>
          <w:sz w:val="24"/>
          <w:szCs w:val="24"/>
        </w:rPr>
        <w:t xml:space="preserve">.   </w:t>
      </w:r>
    </w:p>
    <w:p w:rsidR="0009644D" w:rsidRPr="001227BB" w:rsidRDefault="00F756F6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ou can openly discuss your </w:t>
      </w:r>
      <w:r w:rsidR="0009644D" w:rsidRPr="001227BB">
        <w:rPr>
          <w:rFonts w:ascii="Times New Roman" w:hAnsi="Times New Roman"/>
          <w:sz w:val="24"/>
          <w:szCs w:val="24"/>
        </w:rPr>
        <w:t xml:space="preserve">RH concerns with </w:t>
      </w:r>
      <w:r w:rsidR="0009644D" w:rsidRPr="001227BB">
        <w:rPr>
          <w:rFonts w:ascii="Times New Roman" w:hAnsi="Times New Roman"/>
          <w:bCs/>
          <w:sz w:val="24"/>
          <w:szCs w:val="24"/>
        </w:rPr>
        <w:t>your parents</w:t>
      </w:r>
      <w:r w:rsidR="0009644D" w:rsidRPr="001227BB">
        <w:rPr>
          <w:rFonts w:ascii="Times New Roman" w:hAnsi="Times New Roman"/>
          <w:sz w:val="24"/>
          <w:szCs w:val="24"/>
        </w:rPr>
        <w:t xml:space="preserve">.  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You can openly discuss your health concerns with </w:t>
      </w:r>
      <w:r w:rsidRPr="001227BB">
        <w:rPr>
          <w:rFonts w:ascii="Times New Roman" w:hAnsi="Times New Roman"/>
          <w:bCs/>
          <w:sz w:val="24"/>
          <w:szCs w:val="24"/>
        </w:rPr>
        <w:t>others</w:t>
      </w:r>
      <w:r w:rsidRPr="001227BB">
        <w:rPr>
          <w:rFonts w:ascii="Times New Roman" w:hAnsi="Times New Roman"/>
          <w:sz w:val="24"/>
          <w:szCs w:val="24"/>
        </w:rPr>
        <w:t xml:space="preserve"> who you believe have knowledge of or experience with the issue.   </w:t>
      </w:r>
    </w:p>
    <w:p w:rsidR="0009644D" w:rsidRPr="001227BB" w:rsidRDefault="00F756F6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You can freely discuss your </w:t>
      </w:r>
      <w:r w:rsidR="0009644D" w:rsidRPr="001227BB">
        <w:rPr>
          <w:rFonts w:ascii="Times New Roman" w:hAnsi="Times New Roman"/>
          <w:sz w:val="24"/>
          <w:szCs w:val="24"/>
        </w:rPr>
        <w:t xml:space="preserve">RH concerns with others who you believe have knowledge of or experience with the issue.  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eastAsia="MyriadPro-Light" w:hAnsi="Times New Roman"/>
          <w:sz w:val="24"/>
          <w:szCs w:val="24"/>
        </w:rPr>
        <w:t>You</w:t>
      </w:r>
      <w:r w:rsidRPr="001227B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227BB">
        <w:rPr>
          <w:rFonts w:ascii="Times New Roman" w:eastAsia="MyriadPro-Light" w:hAnsi="Times New Roman"/>
          <w:sz w:val="24"/>
          <w:szCs w:val="24"/>
        </w:rPr>
        <w:t xml:space="preserve">ask for </w:t>
      </w:r>
      <w:r w:rsidRPr="001227BB">
        <w:rPr>
          <w:rFonts w:ascii="Times New Roman" w:eastAsia="Times New Roman" w:hAnsi="Times New Roman"/>
          <w:sz w:val="24"/>
          <w:szCs w:val="24"/>
        </w:rPr>
        <w:t>assistance when uncertain about the quality of health information you get</w:t>
      </w:r>
      <w:r w:rsidRPr="001227BB">
        <w:rPr>
          <w:rFonts w:ascii="Times New Roman" w:eastAsia="MyriadPro-Light" w:hAnsi="Times New Roman"/>
          <w:sz w:val="24"/>
          <w:szCs w:val="24"/>
        </w:rPr>
        <w:t xml:space="preserve">. </w:t>
      </w:r>
    </w:p>
    <w:p w:rsidR="0009644D" w:rsidRPr="001227BB" w:rsidRDefault="0009644D" w:rsidP="0009644D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You openly discuss your health and </w:t>
      </w:r>
      <w:r w:rsidR="00F756F6">
        <w:rPr>
          <w:rFonts w:ascii="Times New Roman" w:hAnsi="Times New Roman"/>
          <w:sz w:val="24"/>
          <w:szCs w:val="24"/>
        </w:rPr>
        <w:t>related</w:t>
      </w:r>
      <w:r w:rsidRPr="001227BB">
        <w:rPr>
          <w:rFonts w:ascii="Times New Roman" w:hAnsi="Times New Roman"/>
          <w:sz w:val="24"/>
          <w:szCs w:val="24"/>
        </w:rPr>
        <w:t xml:space="preserve"> concerns with your parents </w:t>
      </w:r>
    </w:p>
    <w:p w:rsidR="0009644D" w:rsidRPr="001227BB" w:rsidRDefault="0009644D" w:rsidP="0009644D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If you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experience </w:t>
      </w:r>
      <w:r w:rsidRPr="001227BB">
        <w:rPr>
          <w:rFonts w:ascii="Times New Roman" w:hAnsi="Times New Roman"/>
          <w:sz w:val="24"/>
          <w:szCs w:val="24"/>
        </w:rPr>
        <w:t xml:space="preserve">health problems, like </w:t>
      </w:r>
      <w:r w:rsidRPr="001227BB">
        <w:rPr>
          <w:rFonts w:ascii="Times New Roman" w:eastAsia="MyriadPro-Light" w:hAnsi="Times New Roman"/>
          <w:sz w:val="24"/>
          <w:szCs w:val="24"/>
        </w:rPr>
        <w:t>STDs/STIs symptoms</w:t>
      </w:r>
      <w:r w:rsidRPr="001227BB">
        <w:rPr>
          <w:rFonts w:ascii="Times New Roman" w:hAnsi="Times New Roman"/>
          <w:sz w:val="24"/>
          <w:szCs w:val="24"/>
        </w:rPr>
        <w:t xml:space="preserve">, you ask for help from your parents.  </w:t>
      </w:r>
    </w:p>
    <w:p w:rsidR="0009644D" w:rsidRPr="001227BB" w:rsidRDefault="0009644D" w:rsidP="0009644D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You openly discuss your health and </w:t>
      </w:r>
      <w:r w:rsidR="00F756F6">
        <w:rPr>
          <w:rFonts w:ascii="Times New Roman" w:hAnsi="Times New Roman"/>
          <w:sz w:val="24"/>
          <w:szCs w:val="24"/>
        </w:rPr>
        <w:t>related</w:t>
      </w:r>
      <w:r w:rsidRPr="001227BB">
        <w:rPr>
          <w:rFonts w:ascii="Times New Roman" w:hAnsi="Times New Roman"/>
          <w:sz w:val="24"/>
          <w:szCs w:val="24"/>
        </w:rPr>
        <w:t xml:space="preserve"> concerns freely with others who you believe have knowledge of or experience with the issue.     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>You can understand/judge how your own actions/behaviors affect you and others.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iCs/>
          <w:sz w:val="24"/>
          <w:szCs w:val="24"/>
        </w:rPr>
        <w:t xml:space="preserve">You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believe you have sufficient information to maintain </w:t>
      </w:r>
      <w:r w:rsidRPr="001227BB">
        <w:rPr>
          <w:rFonts w:ascii="Times New Roman" w:hAnsi="Times New Roman"/>
          <w:iCs/>
          <w:sz w:val="24"/>
          <w:szCs w:val="24"/>
        </w:rPr>
        <w:t>your health.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iCs/>
          <w:sz w:val="24"/>
          <w:szCs w:val="24"/>
        </w:rPr>
        <w:t xml:space="preserve">You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believe you have sufficient knowledge to maintain </w:t>
      </w:r>
      <w:r w:rsidRPr="001227BB">
        <w:rPr>
          <w:rFonts w:ascii="Times New Roman" w:hAnsi="Times New Roman"/>
          <w:iCs/>
          <w:sz w:val="24"/>
          <w:szCs w:val="24"/>
        </w:rPr>
        <w:t>your health.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iCs/>
          <w:sz w:val="24"/>
          <w:szCs w:val="24"/>
        </w:rPr>
        <w:t xml:space="preserve">You think that you have enough knowledge </w:t>
      </w:r>
      <w:r w:rsidRPr="001227BB">
        <w:rPr>
          <w:rFonts w:ascii="Times New Roman" w:eastAsia="MyriadPro-Light" w:hAnsi="Times New Roman"/>
          <w:sz w:val="24"/>
          <w:szCs w:val="24"/>
        </w:rPr>
        <w:t xml:space="preserve">about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RH, including </w:t>
      </w:r>
      <w:r w:rsidR="00834D20" w:rsidRPr="001227BB">
        <w:rPr>
          <w:rFonts w:ascii="Times New Roman" w:hAnsi="Times New Roman"/>
          <w:sz w:val="24"/>
          <w:szCs w:val="24"/>
        </w:rPr>
        <w:t xml:space="preserve">issues related to </w:t>
      </w:r>
      <w:r w:rsidR="00834D20" w:rsidRPr="001227BB">
        <w:rPr>
          <w:rFonts w:ascii="Times New Roman" w:eastAsia="Times New Roman" w:hAnsi="Times New Roman"/>
          <w:sz w:val="24"/>
          <w:szCs w:val="24"/>
        </w:rPr>
        <w:t xml:space="preserve">adolescence and </w:t>
      </w:r>
      <w:r w:rsidRPr="001227BB">
        <w:rPr>
          <w:rFonts w:ascii="Times New Roman" w:hAnsi="Times New Roman"/>
          <w:sz w:val="24"/>
          <w:szCs w:val="24"/>
        </w:rPr>
        <w:t xml:space="preserve">STDs/STIs. </w:t>
      </w:r>
      <w:r w:rsidR="00834D20">
        <w:rPr>
          <w:rFonts w:ascii="Times New Roman" w:hAnsi="Times New Roman"/>
          <w:sz w:val="24"/>
          <w:szCs w:val="24"/>
        </w:rPr>
        <w:t xml:space="preserve">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eastAsia="BiauKai" w:hAnsi="Times New Roman"/>
          <w:sz w:val="24"/>
          <w:szCs w:val="24"/>
        </w:rPr>
        <w:t xml:space="preserve">You are well informed about the </w:t>
      </w:r>
      <w:r w:rsidRPr="001227BB">
        <w:rPr>
          <w:rFonts w:ascii="Times New Roman" w:hAnsi="Times New Roman"/>
          <w:sz w:val="24"/>
          <w:szCs w:val="24"/>
        </w:rPr>
        <w:t xml:space="preserve">health benefits of healthy diet, sleeping well, and physical activity.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eastAsia="BiauKai" w:hAnsi="Times New Roman"/>
          <w:sz w:val="24"/>
          <w:szCs w:val="24"/>
        </w:rPr>
        <w:t xml:space="preserve">You are well informed about the health warnings of behaviors like smoking, </w:t>
      </w:r>
      <w:r w:rsidRPr="001227BB">
        <w:rPr>
          <w:rFonts w:ascii="Times New Roman" w:hAnsi="Times New Roman"/>
          <w:sz w:val="24"/>
          <w:szCs w:val="24"/>
        </w:rPr>
        <w:t xml:space="preserve">alcohol use and other drug addictions.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eastAsia="BiauKai" w:hAnsi="Times New Roman"/>
          <w:sz w:val="24"/>
          <w:szCs w:val="24"/>
        </w:rPr>
        <w:t xml:space="preserve">You are well informed about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the behavioral risk factors </w:t>
      </w:r>
      <w:r w:rsidRPr="001227BB">
        <w:rPr>
          <w:rFonts w:ascii="Times New Roman" w:eastAsia="BiauKai" w:hAnsi="Times New Roman"/>
          <w:sz w:val="24"/>
          <w:szCs w:val="24"/>
        </w:rPr>
        <w:t>for overweight, high cholesterol, diabetes, cancer, and cardiovascular diseases.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eastAsia="BiauKai" w:hAnsi="Times New Roman"/>
          <w:sz w:val="24"/>
          <w:szCs w:val="24"/>
        </w:rPr>
        <w:t xml:space="preserve">You have enough information about why health screenings,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including </w:t>
      </w:r>
      <w:r w:rsidRPr="001227BB">
        <w:rPr>
          <w:rFonts w:ascii="Times New Roman" w:eastAsia="BiauKai" w:hAnsi="Times New Roman"/>
          <w:sz w:val="24"/>
          <w:szCs w:val="24"/>
        </w:rPr>
        <w:t>breast, vaginal, blood sugar, and blood cholesterol tests, as well as vaccinations</w:t>
      </w:r>
      <w:r w:rsidR="00196E9E">
        <w:rPr>
          <w:rFonts w:ascii="Times New Roman" w:eastAsia="BiauKai" w:hAnsi="Times New Roman"/>
          <w:sz w:val="24"/>
          <w:szCs w:val="24"/>
        </w:rPr>
        <w:t xml:space="preserve"> are needed</w:t>
      </w:r>
      <w:r w:rsidRPr="001227BB">
        <w:rPr>
          <w:rFonts w:ascii="Times New Roman" w:hAnsi="Times New Roman"/>
          <w:sz w:val="24"/>
          <w:szCs w:val="24"/>
        </w:rPr>
        <w:t xml:space="preserve">.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You can judge when and where you should seek health services. 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eastAsia="MyriadPro-Light" w:hAnsi="Times New Roman"/>
          <w:sz w:val="24"/>
          <w:szCs w:val="24"/>
        </w:rPr>
        <w:t>You</w:t>
      </w:r>
      <w:r w:rsidRPr="001227B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227BB">
        <w:rPr>
          <w:rFonts w:ascii="Times New Roman" w:eastAsia="MyriadPro-Light" w:hAnsi="Times New Roman"/>
          <w:sz w:val="24"/>
          <w:szCs w:val="24"/>
        </w:rPr>
        <w:t>can decide what you should do and should not do to maintain your health</w:t>
      </w:r>
      <w:r w:rsidRPr="001227BB">
        <w:rPr>
          <w:rFonts w:ascii="Times New Roman" w:hAnsi="Times New Roman"/>
          <w:sz w:val="24"/>
          <w:szCs w:val="24"/>
        </w:rPr>
        <w:t>.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eastAsia="BiauKai" w:hAnsi="Times New Roman"/>
          <w:sz w:val="24"/>
          <w:szCs w:val="24"/>
        </w:rPr>
        <w:lastRenderedPageBreak/>
        <w:t xml:space="preserve">You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can make informed decisions to improve and maintain your health based on information </w:t>
      </w:r>
      <w:r w:rsidRPr="001227BB">
        <w:rPr>
          <w:rFonts w:ascii="Times New Roman" w:hAnsi="Times New Roman"/>
          <w:sz w:val="24"/>
          <w:szCs w:val="24"/>
        </w:rPr>
        <w:t>you obtain from various sources</w:t>
      </w:r>
      <w:r w:rsidRPr="001227BB">
        <w:rPr>
          <w:rFonts w:ascii="Times New Roman" w:eastAsia="BiauKai" w:hAnsi="Times New Roman"/>
          <w:sz w:val="24"/>
          <w:szCs w:val="24"/>
        </w:rPr>
        <w:t xml:space="preserve">.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eastAsia="MyriadPro-Light" w:hAnsi="Times New Roman"/>
          <w:sz w:val="24"/>
          <w:szCs w:val="24"/>
        </w:rPr>
        <w:t xml:space="preserve">You take care of your health </w:t>
      </w:r>
      <w:r w:rsidRPr="001227BB">
        <w:rPr>
          <w:rFonts w:ascii="Times New Roman" w:hAnsi="Times New Roman"/>
          <w:sz w:val="24"/>
          <w:szCs w:val="24"/>
        </w:rPr>
        <w:t>every day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 or consistently</w:t>
      </w:r>
      <w:r w:rsidRPr="001227BB">
        <w:rPr>
          <w:rFonts w:ascii="Times New Roman" w:hAnsi="Times New Roman"/>
          <w:sz w:val="24"/>
          <w:szCs w:val="24"/>
        </w:rPr>
        <w:t xml:space="preserve"> based on the health information you obtain.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You avoid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substances like </w:t>
      </w:r>
      <w:r w:rsidRPr="001227BB">
        <w:rPr>
          <w:rFonts w:ascii="Times New Roman" w:hAnsi="Times New Roman"/>
          <w:sz w:val="24"/>
          <w:szCs w:val="24"/>
        </w:rPr>
        <w:t>cigarette, alcohol, and other substances that are risky to your health.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>You protect yourself from STDs/STIs and unplanned pregnancy.</w:t>
      </w:r>
    </w:p>
    <w:p w:rsidR="0009644D" w:rsidRPr="001227BB" w:rsidRDefault="0009644D" w:rsidP="0009644D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If you experience health problems, like </w:t>
      </w:r>
      <w:r w:rsidRPr="001227BB">
        <w:rPr>
          <w:rFonts w:ascii="Times New Roman" w:eastAsia="MyriadPro-Light" w:hAnsi="Times New Roman"/>
          <w:sz w:val="24"/>
          <w:szCs w:val="24"/>
        </w:rPr>
        <w:t xml:space="preserve">STDs/STIs symptoms, </w:t>
      </w:r>
      <w:r w:rsidRPr="001227BB">
        <w:rPr>
          <w:rFonts w:ascii="Times New Roman" w:hAnsi="Times New Roman"/>
          <w:sz w:val="24"/>
          <w:szCs w:val="24"/>
        </w:rPr>
        <w:t xml:space="preserve">you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promptly </w:t>
      </w:r>
      <w:r w:rsidRPr="001227BB">
        <w:rPr>
          <w:rFonts w:ascii="Times New Roman" w:hAnsi="Times New Roman"/>
          <w:sz w:val="24"/>
          <w:szCs w:val="24"/>
        </w:rPr>
        <w:t xml:space="preserve">seek for help from a health professional.   </w:t>
      </w:r>
    </w:p>
    <w:p w:rsidR="0009644D" w:rsidRPr="001227BB" w:rsidRDefault="0009644D" w:rsidP="0009644D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 xml:space="preserve">You accurately follow health instruction you obtain from healthcare providers and pharmacists.      </w:t>
      </w:r>
    </w:p>
    <w:p w:rsidR="0009644D" w:rsidRPr="001227BB" w:rsidRDefault="0009644D" w:rsidP="0009644D">
      <w:pPr>
        <w:numPr>
          <w:ilvl w:val="0"/>
          <w:numId w:val="4"/>
        </w:numPr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eastAsia="MyriadPro-Light" w:hAnsi="Times New Roman"/>
          <w:sz w:val="24"/>
          <w:szCs w:val="24"/>
        </w:rPr>
        <w:t>You</w:t>
      </w:r>
      <w:r w:rsidRPr="001227B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227BB">
        <w:rPr>
          <w:rFonts w:ascii="Times New Roman" w:eastAsia="MyriadPro-Light" w:hAnsi="Times New Roman"/>
          <w:sz w:val="24"/>
          <w:szCs w:val="24"/>
        </w:rPr>
        <w:t>believe that your health knowledge could be useful to your family members, friends, and others.</w:t>
      </w:r>
    </w:p>
    <w:p w:rsidR="0009644D" w:rsidRPr="001227BB" w:rsidRDefault="0009644D" w:rsidP="0009644D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hAnsi="Times New Roman"/>
          <w:sz w:val="24"/>
          <w:szCs w:val="24"/>
        </w:rPr>
        <w:t>You share your health knowledge with friends to help them avoid risky behaviors (addiction and others), and adopt healthy habits.</w:t>
      </w:r>
    </w:p>
    <w:p w:rsidR="0009644D" w:rsidRDefault="0009644D" w:rsidP="0075617A">
      <w:pPr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/>
          <w:sz w:val="24"/>
          <w:szCs w:val="24"/>
        </w:rPr>
      </w:pPr>
      <w:r w:rsidRPr="001227BB">
        <w:rPr>
          <w:rFonts w:ascii="Times New Roman" w:eastAsia="BiauKai" w:hAnsi="Times New Roman"/>
          <w:sz w:val="24"/>
          <w:szCs w:val="24"/>
        </w:rPr>
        <w:t xml:space="preserve">You </w:t>
      </w:r>
      <w:r w:rsidRPr="001227BB">
        <w:rPr>
          <w:rFonts w:ascii="Times New Roman" w:eastAsia="Times New Roman" w:hAnsi="Times New Roman"/>
          <w:sz w:val="24"/>
          <w:szCs w:val="24"/>
        </w:rPr>
        <w:t xml:space="preserve">actively </w:t>
      </w:r>
      <w:r w:rsidRPr="001227BB">
        <w:rPr>
          <w:rFonts w:ascii="Times New Roman" w:hAnsi="Times New Roman"/>
          <w:sz w:val="24"/>
          <w:szCs w:val="24"/>
        </w:rPr>
        <w:t xml:space="preserve">engage </w:t>
      </w:r>
      <w:r w:rsidRPr="001227BB">
        <w:rPr>
          <w:rFonts w:ascii="Times New Roman" w:eastAsia="BiauKai" w:hAnsi="Times New Roman"/>
          <w:sz w:val="24"/>
          <w:szCs w:val="24"/>
        </w:rPr>
        <w:t xml:space="preserve">in health promotion activities like sanitation </w:t>
      </w:r>
      <w:r w:rsidRPr="001227BB">
        <w:rPr>
          <w:rFonts w:ascii="Times New Roman" w:hAnsi="Times New Roman"/>
          <w:sz w:val="24"/>
          <w:szCs w:val="24"/>
        </w:rPr>
        <w:t xml:space="preserve">practices </w:t>
      </w:r>
      <w:r w:rsidRPr="001227BB">
        <w:rPr>
          <w:rFonts w:ascii="Times New Roman" w:eastAsia="BiauKai" w:hAnsi="Times New Roman"/>
          <w:sz w:val="24"/>
          <w:szCs w:val="24"/>
        </w:rPr>
        <w:t xml:space="preserve">and health awareness </w:t>
      </w:r>
      <w:r w:rsidRPr="001227BB">
        <w:rPr>
          <w:rFonts w:ascii="Times New Roman" w:eastAsia="Times New Roman" w:hAnsi="Times New Roman"/>
          <w:sz w:val="24"/>
          <w:szCs w:val="24"/>
        </w:rPr>
        <w:t>campaigns</w:t>
      </w:r>
      <w:r w:rsidRPr="001227BB">
        <w:rPr>
          <w:rFonts w:ascii="Times New Roman" w:hAnsi="Times New Roman"/>
          <w:sz w:val="24"/>
          <w:szCs w:val="24"/>
        </w:rPr>
        <w:t xml:space="preserve"> within your school and community.</w:t>
      </w:r>
    </w:p>
    <w:sectPr w:rsidR="000964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0000000000000000000"/>
    <w:charset w:val="00"/>
    <w:family w:val="modern"/>
    <w:notTrueType/>
    <w:pitch w:val="variable"/>
    <w:sig w:usb0="A000008F" w:usb1="00002048" w:usb2="00000000" w:usb3="00000000" w:csb0="0000011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iauKai">
    <w:altName w:val="Arial Unicode MS"/>
    <w:charset w:val="51"/>
    <w:family w:val="auto"/>
    <w:pitch w:val="variable"/>
    <w:sig w:usb0="00000000" w:usb1="08080000" w:usb2="00000010" w:usb3="00000000" w:csb0="00100000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83" w:usb1="08070000" w:usb2="00000010" w:usb3="00000000" w:csb0="0002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BF184A"/>
    <w:multiLevelType w:val="hybridMultilevel"/>
    <w:tmpl w:val="0D98EF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7651BD"/>
    <w:multiLevelType w:val="multilevel"/>
    <w:tmpl w:val="CB1EB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176940"/>
    <w:multiLevelType w:val="multilevel"/>
    <w:tmpl w:val="F82C3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D56B2D"/>
    <w:multiLevelType w:val="hybridMultilevel"/>
    <w:tmpl w:val="B58AFF6E"/>
    <w:lvl w:ilvl="0" w:tplc="E166B620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85452F7"/>
    <w:multiLevelType w:val="multilevel"/>
    <w:tmpl w:val="0FCA2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FB13702"/>
    <w:multiLevelType w:val="hybridMultilevel"/>
    <w:tmpl w:val="BDC4A89A"/>
    <w:lvl w:ilvl="0" w:tplc="18F273B6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3_Supplementary file252"/>
  </w:docVars>
  <w:rsids>
    <w:rsidRoot w:val="00CE5CC6"/>
    <w:rsid w:val="00015225"/>
    <w:rsid w:val="00016024"/>
    <w:rsid w:val="00031928"/>
    <w:rsid w:val="00032C5E"/>
    <w:rsid w:val="00033FB1"/>
    <w:rsid w:val="000444E2"/>
    <w:rsid w:val="0004718B"/>
    <w:rsid w:val="00051658"/>
    <w:rsid w:val="00052B05"/>
    <w:rsid w:val="0005621B"/>
    <w:rsid w:val="00057412"/>
    <w:rsid w:val="0006004A"/>
    <w:rsid w:val="00061663"/>
    <w:rsid w:val="00064203"/>
    <w:rsid w:val="00064317"/>
    <w:rsid w:val="00067261"/>
    <w:rsid w:val="00082845"/>
    <w:rsid w:val="00084B27"/>
    <w:rsid w:val="0008709E"/>
    <w:rsid w:val="0008738B"/>
    <w:rsid w:val="0009644D"/>
    <w:rsid w:val="000A1353"/>
    <w:rsid w:val="000A281D"/>
    <w:rsid w:val="000A710E"/>
    <w:rsid w:val="000D21FA"/>
    <w:rsid w:val="000E38E4"/>
    <w:rsid w:val="000F2F7C"/>
    <w:rsid w:val="000F4475"/>
    <w:rsid w:val="000F4922"/>
    <w:rsid w:val="000F4AAC"/>
    <w:rsid w:val="000F6044"/>
    <w:rsid w:val="000F72EA"/>
    <w:rsid w:val="00106A3D"/>
    <w:rsid w:val="001227AA"/>
    <w:rsid w:val="001227BB"/>
    <w:rsid w:val="00123FE3"/>
    <w:rsid w:val="00124C49"/>
    <w:rsid w:val="001336BB"/>
    <w:rsid w:val="00151836"/>
    <w:rsid w:val="00153D56"/>
    <w:rsid w:val="00162ED0"/>
    <w:rsid w:val="00190A20"/>
    <w:rsid w:val="00192FBE"/>
    <w:rsid w:val="001965AE"/>
    <w:rsid w:val="00196956"/>
    <w:rsid w:val="00196E9E"/>
    <w:rsid w:val="00196F0F"/>
    <w:rsid w:val="001A11D8"/>
    <w:rsid w:val="001A23DE"/>
    <w:rsid w:val="001A3373"/>
    <w:rsid w:val="001A36DE"/>
    <w:rsid w:val="001A4A90"/>
    <w:rsid w:val="001A58BA"/>
    <w:rsid w:val="001A6854"/>
    <w:rsid w:val="001B0486"/>
    <w:rsid w:val="001B0696"/>
    <w:rsid w:val="001B2567"/>
    <w:rsid w:val="001C380E"/>
    <w:rsid w:val="001D04A0"/>
    <w:rsid w:val="001D3CB5"/>
    <w:rsid w:val="001D76C6"/>
    <w:rsid w:val="001D7B10"/>
    <w:rsid w:val="001E6D77"/>
    <w:rsid w:val="001F00CA"/>
    <w:rsid w:val="001F3BB8"/>
    <w:rsid w:val="002026C5"/>
    <w:rsid w:val="00205BD5"/>
    <w:rsid w:val="002108B9"/>
    <w:rsid w:val="00211A59"/>
    <w:rsid w:val="002125C9"/>
    <w:rsid w:val="00213E15"/>
    <w:rsid w:val="00214BD7"/>
    <w:rsid w:val="002231FF"/>
    <w:rsid w:val="00223C7C"/>
    <w:rsid w:val="0022441F"/>
    <w:rsid w:val="00227316"/>
    <w:rsid w:val="002379A7"/>
    <w:rsid w:val="00242AA4"/>
    <w:rsid w:val="00251BA2"/>
    <w:rsid w:val="002548CB"/>
    <w:rsid w:val="00263028"/>
    <w:rsid w:val="002636C6"/>
    <w:rsid w:val="00263E17"/>
    <w:rsid w:val="00271740"/>
    <w:rsid w:val="002726C0"/>
    <w:rsid w:val="0027474B"/>
    <w:rsid w:val="00284960"/>
    <w:rsid w:val="00285731"/>
    <w:rsid w:val="00286873"/>
    <w:rsid w:val="00287428"/>
    <w:rsid w:val="00296901"/>
    <w:rsid w:val="002A6381"/>
    <w:rsid w:val="002A7791"/>
    <w:rsid w:val="002A7F8C"/>
    <w:rsid w:val="002B2125"/>
    <w:rsid w:val="002B5E61"/>
    <w:rsid w:val="002B7505"/>
    <w:rsid w:val="002C117F"/>
    <w:rsid w:val="002C2122"/>
    <w:rsid w:val="002C387F"/>
    <w:rsid w:val="002D2FC3"/>
    <w:rsid w:val="002D3592"/>
    <w:rsid w:val="002D5771"/>
    <w:rsid w:val="002D6AE0"/>
    <w:rsid w:val="002F4B35"/>
    <w:rsid w:val="002F64BA"/>
    <w:rsid w:val="0030185E"/>
    <w:rsid w:val="00301D86"/>
    <w:rsid w:val="00303865"/>
    <w:rsid w:val="003047CE"/>
    <w:rsid w:val="0030558B"/>
    <w:rsid w:val="00311D8C"/>
    <w:rsid w:val="003120DC"/>
    <w:rsid w:val="0031601D"/>
    <w:rsid w:val="00321D28"/>
    <w:rsid w:val="00323015"/>
    <w:rsid w:val="003307A5"/>
    <w:rsid w:val="003340CE"/>
    <w:rsid w:val="00335F1E"/>
    <w:rsid w:val="00344B54"/>
    <w:rsid w:val="00351469"/>
    <w:rsid w:val="00370016"/>
    <w:rsid w:val="00373E3D"/>
    <w:rsid w:val="00377068"/>
    <w:rsid w:val="00380E6E"/>
    <w:rsid w:val="00384069"/>
    <w:rsid w:val="003840AA"/>
    <w:rsid w:val="00395100"/>
    <w:rsid w:val="00395D58"/>
    <w:rsid w:val="003A3DAA"/>
    <w:rsid w:val="003C138A"/>
    <w:rsid w:val="003C2BB6"/>
    <w:rsid w:val="003C307F"/>
    <w:rsid w:val="003C6F97"/>
    <w:rsid w:val="003D4DD6"/>
    <w:rsid w:val="003E3E07"/>
    <w:rsid w:val="003E7524"/>
    <w:rsid w:val="003E75F2"/>
    <w:rsid w:val="003F5B01"/>
    <w:rsid w:val="003F670E"/>
    <w:rsid w:val="003F72B2"/>
    <w:rsid w:val="0040308B"/>
    <w:rsid w:val="00404AA8"/>
    <w:rsid w:val="00407F07"/>
    <w:rsid w:val="00410B77"/>
    <w:rsid w:val="00411D68"/>
    <w:rsid w:val="0041600C"/>
    <w:rsid w:val="00424D3D"/>
    <w:rsid w:val="00436E9F"/>
    <w:rsid w:val="00436FD8"/>
    <w:rsid w:val="00440EF4"/>
    <w:rsid w:val="004444E8"/>
    <w:rsid w:val="00452512"/>
    <w:rsid w:val="00461807"/>
    <w:rsid w:val="00467877"/>
    <w:rsid w:val="00472FA1"/>
    <w:rsid w:val="00473229"/>
    <w:rsid w:val="00474EA8"/>
    <w:rsid w:val="00476E41"/>
    <w:rsid w:val="00484A67"/>
    <w:rsid w:val="00486853"/>
    <w:rsid w:val="004A6D39"/>
    <w:rsid w:val="004A7574"/>
    <w:rsid w:val="004B0066"/>
    <w:rsid w:val="004C3C35"/>
    <w:rsid w:val="004C6655"/>
    <w:rsid w:val="004E0943"/>
    <w:rsid w:val="004E0CAE"/>
    <w:rsid w:val="004E4561"/>
    <w:rsid w:val="004F1B85"/>
    <w:rsid w:val="004F1EFF"/>
    <w:rsid w:val="00505213"/>
    <w:rsid w:val="00507565"/>
    <w:rsid w:val="00511EA6"/>
    <w:rsid w:val="0051346B"/>
    <w:rsid w:val="0051419B"/>
    <w:rsid w:val="0053479B"/>
    <w:rsid w:val="00536BFF"/>
    <w:rsid w:val="005412BB"/>
    <w:rsid w:val="005433DC"/>
    <w:rsid w:val="00546604"/>
    <w:rsid w:val="005626E3"/>
    <w:rsid w:val="00565F38"/>
    <w:rsid w:val="005772B3"/>
    <w:rsid w:val="005775E0"/>
    <w:rsid w:val="00581EBC"/>
    <w:rsid w:val="0059477F"/>
    <w:rsid w:val="005A6FF2"/>
    <w:rsid w:val="005B2749"/>
    <w:rsid w:val="005B3702"/>
    <w:rsid w:val="005B70AE"/>
    <w:rsid w:val="005C22E3"/>
    <w:rsid w:val="005C2E8A"/>
    <w:rsid w:val="005C65A3"/>
    <w:rsid w:val="005C7EB0"/>
    <w:rsid w:val="005E00F0"/>
    <w:rsid w:val="005E035B"/>
    <w:rsid w:val="005E1F44"/>
    <w:rsid w:val="005E47EC"/>
    <w:rsid w:val="005F0AA5"/>
    <w:rsid w:val="005F2331"/>
    <w:rsid w:val="0060090E"/>
    <w:rsid w:val="00601BDD"/>
    <w:rsid w:val="006020A7"/>
    <w:rsid w:val="00604C6C"/>
    <w:rsid w:val="006063F6"/>
    <w:rsid w:val="00634347"/>
    <w:rsid w:val="00634899"/>
    <w:rsid w:val="0064219A"/>
    <w:rsid w:val="006431B0"/>
    <w:rsid w:val="00643CAD"/>
    <w:rsid w:val="00647A21"/>
    <w:rsid w:val="006502D5"/>
    <w:rsid w:val="00650B4A"/>
    <w:rsid w:val="006566D2"/>
    <w:rsid w:val="0065727C"/>
    <w:rsid w:val="0066077F"/>
    <w:rsid w:val="00664B76"/>
    <w:rsid w:val="0066500B"/>
    <w:rsid w:val="00667A2E"/>
    <w:rsid w:val="0067094C"/>
    <w:rsid w:val="006722CB"/>
    <w:rsid w:val="0067241A"/>
    <w:rsid w:val="00672FC2"/>
    <w:rsid w:val="0067417C"/>
    <w:rsid w:val="00682108"/>
    <w:rsid w:val="006A6A03"/>
    <w:rsid w:val="006A736C"/>
    <w:rsid w:val="006B03C4"/>
    <w:rsid w:val="006B0782"/>
    <w:rsid w:val="006B1EE7"/>
    <w:rsid w:val="006B2CFD"/>
    <w:rsid w:val="006B6F70"/>
    <w:rsid w:val="006B7736"/>
    <w:rsid w:val="006C01FB"/>
    <w:rsid w:val="006C4E8C"/>
    <w:rsid w:val="006C7AA8"/>
    <w:rsid w:val="006E1147"/>
    <w:rsid w:val="006F22F4"/>
    <w:rsid w:val="006F4B87"/>
    <w:rsid w:val="006F5B66"/>
    <w:rsid w:val="007053B7"/>
    <w:rsid w:val="007111A8"/>
    <w:rsid w:val="00713893"/>
    <w:rsid w:val="00713F0A"/>
    <w:rsid w:val="0072706B"/>
    <w:rsid w:val="007273C1"/>
    <w:rsid w:val="007276D7"/>
    <w:rsid w:val="007370F5"/>
    <w:rsid w:val="007378F0"/>
    <w:rsid w:val="00743D9A"/>
    <w:rsid w:val="00746A1A"/>
    <w:rsid w:val="00751712"/>
    <w:rsid w:val="0075617A"/>
    <w:rsid w:val="007573D7"/>
    <w:rsid w:val="00763CE2"/>
    <w:rsid w:val="00766BA5"/>
    <w:rsid w:val="00770153"/>
    <w:rsid w:val="007709A5"/>
    <w:rsid w:val="007754C4"/>
    <w:rsid w:val="0078048D"/>
    <w:rsid w:val="00780E59"/>
    <w:rsid w:val="0078107C"/>
    <w:rsid w:val="0078205E"/>
    <w:rsid w:val="0078251B"/>
    <w:rsid w:val="00782FB4"/>
    <w:rsid w:val="00784446"/>
    <w:rsid w:val="00784F6E"/>
    <w:rsid w:val="007A19DA"/>
    <w:rsid w:val="007A755D"/>
    <w:rsid w:val="007B127D"/>
    <w:rsid w:val="007B6381"/>
    <w:rsid w:val="007C0E14"/>
    <w:rsid w:val="007C7ECF"/>
    <w:rsid w:val="007E15DC"/>
    <w:rsid w:val="007E25AC"/>
    <w:rsid w:val="007E796E"/>
    <w:rsid w:val="007F0082"/>
    <w:rsid w:val="007F345F"/>
    <w:rsid w:val="007F36EF"/>
    <w:rsid w:val="007F6DA4"/>
    <w:rsid w:val="00815130"/>
    <w:rsid w:val="00825DCA"/>
    <w:rsid w:val="00826781"/>
    <w:rsid w:val="0083056D"/>
    <w:rsid w:val="0083215F"/>
    <w:rsid w:val="00833084"/>
    <w:rsid w:val="008344C1"/>
    <w:rsid w:val="00834D20"/>
    <w:rsid w:val="00845EEE"/>
    <w:rsid w:val="00847E16"/>
    <w:rsid w:val="0085001C"/>
    <w:rsid w:val="008553B4"/>
    <w:rsid w:val="0085671B"/>
    <w:rsid w:val="00877B86"/>
    <w:rsid w:val="00880D8F"/>
    <w:rsid w:val="00882B13"/>
    <w:rsid w:val="00887751"/>
    <w:rsid w:val="008A30A9"/>
    <w:rsid w:val="008A7D57"/>
    <w:rsid w:val="008B277A"/>
    <w:rsid w:val="008C19FC"/>
    <w:rsid w:val="008C1BFF"/>
    <w:rsid w:val="008C2693"/>
    <w:rsid w:val="008C6426"/>
    <w:rsid w:val="008D07FD"/>
    <w:rsid w:val="008D1F84"/>
    <w:rsid w:val="008D39DD"/>
    <w:rsid w:val="008D5644"/>
    <w:rsid w:val="008E3B57"/>
    <w:rsid w:val="008E4936"/>
    <w:rsid w:val="008F31A0"/>
    <w:rsid w:val="008F50BD"/>
    <w:rsid w:val="009079EE"/>
    <w:rsid w:val="00912B5C"/>
    <w:rsid w:val="00921039"/>
    <w:rsid w:val="00923D4C"/>
    <w:rsid w:val="00932698"/>
    <w:rsid w:val="00937A42"/>
    <w:rsid w:val="009406D2"/>
    <w:rsid w:val="009421A1"/>
    <w:rsid w:val="009512CF"/>
    <w:rsid w:val="00956F50"/>
    <w:rsid w:val="009575CA"/>
    <w:rsid w:val="00962014"/>
    <w:rsid w:val="00971FA1"/>
    <w:rsid w:val="00972BF4"/>
    <w:rsid w:val="00974AE5"/>
    <w:rsid w:val="00985B9E"/>
    <w:rsid w:val="00986781"/>
    <w:rsid w:val="00992B3D"/>
    <w:rsid w:val="0099537D"/>
    <w:rsid w:val="009A7ECB"/>
    <w:rsid w:val="009B0CF4"/>
    <w:rsid w:val="009B125E"/>
    <w:rsid w:val="009B2A10"/>
    <w:rsid w:val="009B65BD"/>
    <w:rsid w:val="009C0752"/>
    <w:rsid w:val="009C2CF5"/>
    <w:rsid w:val="009C3D2B"/>
    <w:rsid w:val="009C7BDE"/>
    <w:rsid w:val="009D17EF"/>
    <w:rsid w:val="009D63E5"/>
    <w:rsid w:val="009E62BC"/>
    <w:rsid w:val="009F0E75"/>
    <w:rsid w:val="009F1D85"/>
    <w:rsid w:val="009F36E8"/>
    <w:rsid w:val="009F4675"/>
    <w:rsid w:val="00A0762E"/>
    <w:rsid w:val="00A11158"/>
    <w:rsid w:val="00A12F40"/>
    <w:rsid w:val="00A1418E"/>
    <w:rsid w:val="00A1474F"/>
    <w:rsid w:val="00A2172F"/>
    <w:rsid w:val="00A2284E"/>
    <w:rsid w:val="00A30775"/>
    <w:rsid w:val="00A61356"/>
    <w:rsid w:val="00A64453"/>
    <w:rsid w:val="00A74703"/>
    <w:rsid w:val="00A748AD"/>
    <w:rsid w:val="00A77D1A"/>
    <w:rsid w:val="00A81F89"/>
    <w:rsid w:val="00A84C4D"/>
    <w:rsid w:val="00A90778"/>
    <w:rsid w:val="00A9412B"/>
    <w:rsid w:val="00A96AC7"/>
    <w:rsid w:val="00A96C59"/>
    <w:rsid w:val="00AB19DE"/>
    <w:rsid w:val="00AB2C82"/>
    <w:rsid w:val="00AB31F7"/>
    <w:rsid w:val="00AB6898"/>
    <w:rsid w:val="00AC039B"/>
    <w:rsid w:val="00AC491B"/>
    <w:rsid w:val="00AD0BC5"/>
    <w:rsid w:val="00AD275D"/>
    <w:rsid w:val="00AD4575"/>
    <w:rsid w:val="00AD4DAE"/>
    <w:rsid w:val="00AE0454"/>
    <w:rsid w:val="00AE0EE4"/>
    <w:rsid w:val="00AE126F"/>
    <w:rsid w:val="00AE26C9"/>
    <w:rsid w:val="00AE3432"/>
    <w:rsid w:val="00AE58A2"/>
    <w:rsid w:val="00AF12B0"/>
    <w:rsid w:val="00AF5902"/>
    <w:rsid w:val="00AF632E"/>
    <w:rsid w:val="00B00726"/>
    <w:rsid w:val="00B061D4"/>
    <w:rsid w:val="00B06637"/>
    <w:rsid w:val="00B149EB"/>
    <w:rsid w:val="00B209BF"/>
    <w:rsid w:val="00B215FD"/>
    <w:rsid w:val="00B40432"/>
    <w:rsid w:val="00B43B6A"/>
    <w:rsid w:val="00B45E5E"/>
    <w:rsid w:val="00B5440D"/>
    <w:rsid w:val="00B71227"/>
    <w:rsid w:val="00B71437"/>
    <w:rsid w:val="00B7187C"/>
    <w:rsid w:val="00B71E2B"/>
    <w:rsid w:val="00B73FD9"/>
    <w:rsid w:val="00B815AF"/>
    <w:rsid w:val="00B827C4"/>
    <w:rsid w:val="00B83C91"/>
    <w:rsid w:val="00B84B1A"/>
    <w:rsid w:val="00B95040"/>
    <w:rsid w:val="00BA1265"/>
    <w:rsid w:val="00BA440D"/>
    <w:rsid w:val="00BB16E3"/>
    <w:rsid w:val="00BB281C"/>
    <w:rsid w:val="00BB54B2"/>
    <w:rsid w:val="00BC7F89"/>
    <w:rsid w:val="00BD4436"/>
    <w:rsid w:val="00BD7A35"/>
    <w:rsid w:val="00BE4B90"/>
    <w:rsid w:val="00BF5663"/>
    <w:rsid w:val="00BF6364"/>
    <w:rsid w:val="00BF789F"/>
    <w:rsid w:val="00C04108"/>
    <w:rsid w:val="00C05681"/>
    <w:rsid w:val="00C07FC3"/>
    <w:rsid w:val="00C1082A"/>
    <w:rsid w:val="00C10EE3"/>
    <w:rsid w:val="00C115A8"/>
    <w:rsid w:val="00C147FF"/>
    <w:rsid w:val="00C27EB8"/>
    <w:rsid w:val="00C35224"/>
    <w:rsid w:val="00C42D1D"/>
    <w:rsid w:val="00C4529E"/>
    <w:rsid w:val="00C477DF"/>
    <w:rsid w:val="00C560DC"/>
    <w:rsid w:val="00C57357"/>
    <w:rsid w:val="00C76F2D"/>
    <w:rsid w:val="00C8088B"/>
    <w:rsid w:val="00C86215"/>
    <w:rsid w:val="00C86518"/>
    <w:rsid w:val="00C92B5D"/>
    <w:rsid w:val="00C93639"/>
    <w:rsid w:val="00C94554"/>
    <w:rsid w:val="00CA0FEC"/>
    <w:rsid w:val="00CA4A9F"/>
    <w:rsid w:val="00CB1904"/>
    <w:rsid w:val="00CB5680"/>
    <w:rsid w:val="00CB7A57"/>
    <w:rsid w:val="00CC46F5"/>
    <w:rsid w:val="00CC615F"/>
    <w:rsid w:val="00CC6440"/>
    <w:rsid w:val="00CD17C8"/>
    <w:rsid w:val="00CD19C1"/>
    <w:rsid w:val="00CD4078"/>
    <w:rsid w:val="00CD51D6"/>
    <w:rsid w:val="00CD6F72"/>
    <w:rsid w:val="00CE3CF8"/>
    <w:rsid w:val="00CE5CC6"/>
    <w:rsid w:val="00CE6585"/>
    <w:rsid w:val="00CF05DF"/>
    <w:rsid w:val="00D04341"/>
    <w:rsid w:val="00D105E5"/>
    <w:rsid w:val="00D339AC"/>
    <w:rsid w:val="00D3734D"/>
    <w:rsid w:val="00D40276"/>
    <w:rsid w:val="00D436E5"/>
    <w:rsid w:val="00D535E2"/>
    <w:rsid w:val="00D677C6"/>
    <w:rsid w:val="00D75E78"/>
    <w:rsid w:val="00D82A67"/>
    <w:rsid w:val="00D844FC"/>
    <w:rsid w:val="00D85797"/>
    <w:rsid w:val="00DA1167"/>
    <w:rsid w:val="00DA1D7C"/>
    <w:rsid w:val="00DA4BEB"/>
    <w:rsid w:val="00DA506F"/>
    <w:rsid w:val="00DA5DFA"/>
    <w:rsid w:val="00DB3E04"/>
    <w:rsid w:val="00DB5003"/>
    <w:rsid w:val="00DB5AB9"/>
    <w:rsid w:val="00DC52BB"/>
    <w:rsid w:val="00DC5AAA"/>
    <w:rsid w:val="00DD065A"/>
    <w:rsid w:val="00DD0F90"/>
    <w:rsid w:val="00DD2880"/>
    <w:rsid w:val="00DD648D"/>
    <w:rsid w:val="00DE416B"/>
    <w:rsid w:val="00DE52B9"/>
    <w:rsid w:val="00DF028F"/>
    <w:rsid w:val="00DF1D80"/>
    <w:rsid w:val="00DF496B"/>
    <w:rsid w:val="00E02DB4"/>
    <w:rsid w:val="00E03BB5"/>
    <w:rsid w:val="00E079F8"/>
    <w:rsid w:val="00E12B93"/>
    <w:rsid w:val="00E23D26"/>
    <w:rsid w:val="00E32367"/>
    <w:rsid w:val="00E3356E"/>
    <w:rsid w:val="00E412E5"/>
    <w:rsid w:val="00E42C4D"/>
    <w:rsid w:val="00E519B7"/>
    <w:rsid w:val="00E54264"/>
    <w:rsid w:val="00E75096"/>
    <w:rsid w:val="00E82D87"/>
    <w:rsid w:val="00E84CB5"/>
    <w:rsid w:val="00E92369"/>
    <w:rsid w:val="00E923C8"/>
    <w:rsid w:val="00EA0492"/>
    <w:rsid w:val="00EA7B9E"/>
    <w:rsid w:val="00EB5F25"/>
    <w:rsid w:val="00EC1095"/>
    <w:rsid w:val="00EC737D"/>
    <w:rsid w:val="00ED2A8A"/>
    <w:rsid w:val="00ED54C5"/>
    <w:rsid w:val="00ED6877"/>
    <w:rsid w:val="00EF265A"/>
    <w:rsid w:val="00EF27BD"/>
    <w:rsid w:val="00EF461C"/>
    <w:rsid w:val="00EF6DA2"/>
    <w:rsid w:val="00F006AA"/>
    <w:rsid w:val="00F01EB9"/>
    <w:rsid w:val="00F06B4C"/>
    <w:rsid w:val="00F2313E"/>
    <w:rsid w:val="00F30DCF"/>
    <w:rsid w:val="00F329EF"/>
    <w:rsid w:val="00F37330"/>
    <w:rsid w:val="00F43491"/>
    <w:rsid w:val="00F469BD"/>
    <w:rsid w:val="00F62B0E"/>
    <w:rsid w:val="00F62FF6"/>
    <w:rsid w:val="00F65C2A"/>
    <w:rsid w:val="00F668DD"/>
    <w:rsid w:val="00F713F3"/>
    <w:rsid w:val="00F756F6"/>
    <w:rsid w:val="00F77D9E"/>
    <w:rsid w:val="00F91287"/>
    <w:rsid w:val="00F91444"/>
    <w:rsid w:val="00F93793"/>
    <w:rsid w:val="00FA1A01"/>
    <w:rsid w:val="00FA4E58"/>
    <w:rsid w:val="00FA5C87"/>
    <w:rsid w:val="00FA7D3C"/>
    <w:rsid w:val="00FB0C63"/>
    <w:rsid w:val="00FB3940"/>
    <w:rsid w:val="00FB432C"/>
    <w:rsid w:val="00FB78E4"/>
    <w:rsid w:val="00FC0015"/>
    <w:rsid w:val="00FC16F2"/>
    <w:rsid w:val="00FC3700"/>
    <w:rsid w:val="00FE19FC"/>
    <w:rsid w:val="00FE1DDB"/>
    <w:rsid w:val="00FF0533"/>
    <w:rsid w:val="00FF0DD3"/>
    <w:rsid w:val="00FF2687"/>
    <w:rsid w:val="00FF2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4D413C20-01B2-4576-A1A5-9F2F9D29C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B5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F345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7F345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00C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AE58A2"/>
    <w:rPr>
      <w:color w:val="0000FF"/>
      <w:u w:val="single"/>
    </w:rPr>
  </w:style>
  <w:style w:type="paragraph" w:customStyle="1" w:styleId="Default">
    <w:name w:val="Default"/>
    <w:rsid w:val="00AE126F"/>
    <w:pPr>
      <w:autoSpaceDE w:val="0"/>
      <w:autoSpaceDN w:val="0"/>
      <w:adjustRightInd w:val="0"/>
    </w:pPr>
    <w:rPr>
      <w:rFonts w:cs="Calibri"/>
      <w:color w:val="000000"/>
      <w:sz w:val="24"/>
      <w:szCs w:val="24"/>
      <w:lang w:val="en-GB" w:eastAsia="en-GB"/>
    </w:rPr>
  </w:style>
  <w:style w:type="character" w:styleId="FollowedHyperlink">
    <w:name w:val="FollowedHyperlink"/>
    <w:uiPriority w:val="99"/>
    <w:semiHidden/>
    <w:unhideWhenUsed/>
    <w:rsid w:val="00AC039B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D339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9A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D339AC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9A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339AC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9AC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339AC"/>
    <w:rPr>
      <w:rFonts w:ascii="Segoe UI" w:hAnsi="Segoe UI" w:cs="Segoe UI"/>
      <w:sz w:val="18"/>
      <w:szCs w:val="18"/>
      <w:lang w:val="en-US" w:eastAsia="en-US"/>
    </w:rPr>
  </w:style>
  <w:style w:type="character" w:customStyle="1" w:styleId="Heading2Char">
    <w:name w:val="Heading 2 Char"/>
    <w:link w:val="Heading2"/>
    <w:uiPriority w:val="9"/>
    <w:rsid w:val="007F345F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Heading3Char">
    <w:name w:val="Heading 3 Char"/>
    <w:link w:val="Heading3"/>
    <w:uiPriority w:val="9"/>
    <w:rsid w:val="007F345F"/>
    <w:rPr>
      <w:rFonts w:ascii="Times New Roman" w:eastAsia="Times New Roman" w:hAnsi="Times New Roman"/>
      <w:b/>
      <w:bCs/>
      <w:sz w:val="27"/>
      <w:szCs w:val="27"/>
    </w:rPr>
  </w:style>
  <w:style w:type="character" w:styleId="Strong">
    <w:name w:val="Strong"/>
    <w:uiPriority w:val="22"/>
    <w:qFormat/>
    <w:rsid w:val="007F345F"/>
    <w:rPr>
      <w:b/>
      <w:bCs/>
    </w:rPr>
  </w:style>
  <w:style w:type="paragraph" w:styleId="NormalWeb">
    <w:name w:val="Normal (Web)"/>
    <w:basedOn w:val="Normal"/>
    <w:uiPriority w:val="99"/>
    <w:unhideWhenUsed/>
    <w:rsid w:val="007F34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4F1B85"/>
    <w:rPr>
      <w:rFonts w:eastAsia="Times New Roman"/>
      <w:sz w:val="22"/>
      <w:szCs w:val="22"/>
      <w:lang w:val="en-AU" w:eastAsia="en-US"/>
    </w:rPr>
  </w:style>
  <w:style w:type="character" w:customStyle="1" w:styleId="NoSpacingChar">
    <w:name w:val="No Spacing Char"/>
    <w:link w:val="NoSpacing"/>
    <w:uiPriority w:val="1"/>
    <w:rsid w:val="00C07FC3"/>
    <w:rPr>
      <w:rFonts w:eastAsia="Times New Roman"/>
      <w:sz w:val="22"/>
      <w:szCs w:val="22"/>
      <w:lang w:val="en-AU"/>
    </w:rPr>
  </w:style>
  <w:style w:type="character" w:styleId="Emphasis">
    <w:name w:val="Emphasis"/>
    <w:uiPriority w:val="20"/>
    <w:qFormat/>
    <w:rsid w:val="004A6D39"/>
    <w:rPr>
      <w:i/>
      <w:iCs/>
    </w:rPr>
  </w:style>
  <w:style w:type="character" w:customStyle="1" w:styleId="Heading5Char">
    <w:name w:val="Heading 5 Char"/>
    <w:link w:val="Heading5"/>
    <w:uiPriority w:val="9"/>
    <w:semiHidden/>
    <w:rsid w:val="0041600C"/>
    <w:rPr>
      <w:rFonts w:ascii="Calibri" w:eastAsia="Times New Roman" w:hAnsi="Calibri" w:cs="Times New Roman"/>
      <w:b/>
      <w:bCs/>
      <w:i/>
      <w:iCs/>
      <w:sz w:val="26"/>
      <w:szCs w:val="26"/>
    </w:rPr>
  </w:style>
  <w:style w:type="table" w:styleId="TableGrid">
    <w:name w:val="Table Grid"/>
    <w:basedOn w:val="TableNormal"/>
    <w:uiPriority w:val="59"/>
    <w:rsid w:val="005772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5772B3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MDPI31text">
    <w:name w:val="MDPI_3.1_text"/>
    <w:rsid w:val="008D1F8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kern w:val="2"/>
      <w:szCs w:val="22"/>
      <w:lang w:val="en-US" w:eastAsia="de-DE" w:bidi="en-US"/>
    </w:rPr>
  </w:style>
  <w:style w:type="paragraph" w:customStyle="1" w:styleId="MDPI32textnoindent">
    <w:name w:val="MDPI_3.2_text_no_indent"/>
    <w:basedOn w:val="MDPI31text"/>
    <w:rsid w:val="003047CE"/>
    <w:pPr>
      <w:ind w:firstLine="0"/>
    </w:pPr>
  </w:style>
  <w:style w:type="table" w:customStyle="1" w:styleId="TableGrid1">
    <w:name w:val="Table Grid1"/>
    <w:basedOn w:val="TableNormal"/>
    <w:next w:val="TableGrid"/>
    <w:uiPriority w:val="59"/>
    <w:rsid w:val="00AB6898"/>
    <w:rPr>
      <w:rFonts w:eastAsia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uiPriority w:val="9"/>
    <w:rsid w:val="00912B5C"/>
    <w:rPr>
      <w:rFonts w:ascii="Cambria" w:eastAsia="Times New Roman" w:hAnsi="Cambria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1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1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594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51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9752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6031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544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0660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7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32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173674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31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851583">
                          <w:marLeft w:val="0"/>
                          <w:marRight w:val="0"/>
                          <w:marTop w:val="45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9999105">
                          <w:marLeft w:val="0"/>
                          <w:marRight w:val="0"/>
                          <w:marTop w:val="0"/>
                          <w:marBottom w:val="4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579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01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54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284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87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032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36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7808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75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8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3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5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8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8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26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71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95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089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635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58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0069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51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93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7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0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43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90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947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4140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534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7386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25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09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7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93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3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32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54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8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871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660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27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9674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1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E</Company>
  <LinksUpToDate>false</LinksUpToDate>
  <CharactersWithSpaces>4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yn Labes</dc:creator>
  <cp:keywords/>
  <cp:lastModifiedBy>NEWGEN</cp:lastModifiedBy>
  <cp:revision>3</cp:revision>
  <dcterms:created xsi:type="dcterms:W3CDTF">2025-07-30T03:21:00Z</dcterms:created>
  <dcterms:modified xsi:type="dcterms:W3CDTF">2025-07-30T03:21:00Z</dcterms:modified>
</cp:coreProperties>
</file>